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2B8A1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Section</w:t>
      </w:r>
    </w:p>
    <w:p w14:paraId="1D31F71F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20E212B1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Table 1</w:t>
      </w:r>
    </w:p>
    <w:p w14:paraId="1BF3CD25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7311CACC" w14:textId="77777777" w:rsidR="003E6595" w:rsidRPr="00BE652D" w:rsidRDefault="003E6595" w:rsidP="003E6595">
      <w:pPr>
        <w:spacing w:line="360" w:lineRule="auto"/>
        <w:jc w:val="both"/>
        <w:rPr>
          <w:b/>
          <w:bCs/>
          <w:color w:val="525252" w:themeColor="accent3" w:themeShade="80"/>
        </w:rPr>
      </w:pPr>
      <w:r w:rsidRPr="003E6595">
        <w:rPr>
          <w:b/>
          <w:bCs/>
          <w:color w:val="525252" w:themeColor="accent3" w:themeShade="80"/>
        </w:rPr>
        <w:t>Suppl. Table 1. Univariate and multivariate analyses for associations with end-diastolic wall thickness.</w:t>
      </w:r>
    </w:p>
    <w:tbl>
      <w:tblPr>
        <w:tblStyle w:val="PlainTable5"/>
        <w:tblW w:w="949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2693"/>
        <w:gridCol w:w="1701"/>
        <w:gridCol w:w="1134"/>
      </w:tblGrid>
      <w:tr w:rsidR="003E6595" w:rsidRPr="004A762B" w14:paraId="202BAFD6" w14:textId="77777777" w:rsidTr="00507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DE375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4A762B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Univariate Analysis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for WTd</w:t>
            </w:r>
          </w:p>
        </w:tc>
      </w:tr>
      <w:tr w:rsidR="003E6595" w:rsidRPr="004A762B" w14:paraId="2082EC46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55E49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4A762B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FF038B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Unstandardized </w:t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sym w:font="Symbol" w:char="F062"/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7A9FC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A762B">
              <w:rPr>
                <w:rFonts w:cstheme="minorHAnsi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1151E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A762B">
              <w:rPr>
                <w:rFonts w:cstheme="minorHAnsi"/>
                <w:sz w:val="20"/>
                <w:szCs w:val="20"/>
                <w:lang w:val="en-US"/>
              </w:rPr>
              <w:t xml:space="preserve">Standardized </w:t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sym w:font="Symbol" w:char="F062"/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4014E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A762B"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</w:tr>
      <w:tr w:rsidR="003E6595" w:rsidRPr="004A762B" w14:paraId="5C543624" w14:textId="77777777" w:rsidTr="0050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AEF239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F68C6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33544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7 to 0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0F5A87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0CB4D" w14:textId="77777777" w:rsidR="003E6595" w:rsidRPr="00D11071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071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</w:tc>
      </w:tr>
      <w:tr w:rsidR="003E6595" w:rsidRPr="004A762B" w14:paraId="6D4D1668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ADF5DF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BE29FB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2.68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5D3DFA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4.0 to -1.4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1F77B6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405D6F" w14:textId="77777777" w:rsidR="003E6595" w:rsidRPr="00D90641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90641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3E6595" w:rsidRPr="004A762B" w14:paraId="04CE88F8" w14:textId="77777777" w:rsidTr="0050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17EA1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BMI (kg/m</w:t>
            </w:r>
            <w:r w:rsidRPr="00602D8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43C113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2E6E5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3 to 0.0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70B5BB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8BF44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</w:tc>
      </w:tr>
      <w:tr w:rsidR="003E6595" w:rsidRPr="004A762B" w14:paraId="08B5A2B2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694FEA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2B71DE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BC0B6C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4 to 0.0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0EFA70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AA6A1D" w14:textId="77777777" w:rsidR="003E6595" w:rsidRPr="00D11071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071">
              <w:rPr>
                <w:rFonts w:cstheme="minorHAnsi"/>
                <w:sz w:val="20"/>
                <w:szCs w:val="20"/>
                <w:lang w:val="en-US"/>
              </w:rPr>
              <w:t>0.69</w:t>
            </w:r>
          </w:p>
        </w:tc>
      </w:tr>
      <w:tr w:rsidR="003E6595" w:rsidRPr="004A762B" w14:paraId="66DE812B" w14:textId="77777777" w:rsidTr="0050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2F3712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AVA (cm</w:t>
            </w:r>
            <w:r w:rsidRPr="00602D8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606E0E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AD1A0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05 to 4.2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F8A5FD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04C3F6" w14:textId="77777777" w:rsidR="003E6595" w:rsidRPr="00D11071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D11071">
              <w:rPr>
                <w:rFonts w:cstheme="minorHAnsi"/>
                <w:sz w:val="20"/>
                <w:szCs w:val="20"/>
                <w:lang w:val="en-US"/>
              </w:rPr>
              <w:t>0.74</w:t>
            </w:r>
          </w:p>
        </w:tc>
      </w:tr>
      <w:tr w:rsidR="003E6595" w:rsidRPr="004A762B" w14:paraId="183E5C84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E2F6F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  <w:t>Multivariate Analysis for WTd</w:t>
            </w:r>
          </w:p>
        </w:tc>
      </w:tr>
      <w:tr w:rsidR="003E6595" w:rsidRPr="004A762B" w14:paraId="64DEF2E4" w14:textId="77777777" w:rsidTr="0050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FE75B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B6443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Unstandardized </w:t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sym w:font="Symbol" w:char="F062"/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24A7F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A762B">
              <w:rPr>
                <w:rFonts w:cstheme="minorHAnsi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0DECD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4A762B">
              <w:rPr>
                <w:rFonts w:cstheme="minorHAnsi"/>
                <w:sz w:val="20"/>
                <w:szCs w:val="20"/>
                <w:lang w:val="en-US"/>
              </w:rPr>
              <w:t xml:space="preserve">Standardized </w:t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sym w:font="Symbol" w:char="F062"/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03145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A762B"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</w:tr>
      <w:tr w:rsidR="003E6595" w:rsidRPr="004A762B" w14:paraId="5083FD32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18F1F6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07621A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4B6353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7 to 0.0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E45DC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3AF989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3E6595" w:rsidRPr="004A762B" w14:paraId="10DC4D1A" w14:textId="77777777" w:rsidTr="0050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954DBD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D43F0C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83A512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4.21 to -1.3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608B16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4CC3E" w14:textId="77777777" w:rsidR="003E6595" w:rsidRPr="00D11071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11071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 0.001</w:t>
            </w:r>
          </w:p>
        </w:tc>
      </w:tr>
      <w:tr w:rsidR="003E6595" w:rsidRPr="004A762B" w14:paraId="1105CBCB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86AB78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BMI (kg/m</w:t>
            </w:r>
            <w:r w:rsidRPr="00602D8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6D104E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767F6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9 to 0.1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FC2A39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ECAF17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</w:tr>
      <w:tr w:rsidR="003E6595" w:rsidRPr="004A762B" w14:paraId="50007604" w14:textId="77777777" w:rsidTr="0050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67D455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499372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AA8310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0.03 to 0.0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72C006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3D7D66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3E6595" w:rsidRPr="004A762B" w14:paraId="33D89482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C47A0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AVA (cm</w:t>
            </w:r>
            <w:r w:rsidRPr="00602D85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4AC9A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E63DE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3.55 to 3.6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9FFEA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B5353" w14:textId="77777777" w:rsidR="003E6595" w:rsidRPr="00602D8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</w:tr>
    </w:tbl>
    <w:p w14:paraId="4647E82B" w14:textId="2AFFE78A" w:rsidR="00A825EE" w:rsidRPr="00A825EE" w:rsidRDefault="00A825EE" w:rsidP="003E6595">
      <w:pPr>
        <w:spacing w:line="360" w:lineRule="auto"/>
        <w:jc w:val="both"/>
        <w:rPr>
          <w:sz w:val="20"/>
          <w:szCs w:val="20"/>
        </w:rPr>
      </w:pPr>
      <w:r w:rsidRPr="00A825EE">
        <w:rPr>
          <w:sz w:val="20"/>
          <w:szCs w:val="20"/>
        </w:rPr>
        <w:t>Biological sex (male/female/intersex) ascertained by self-report.</w:t>
      </w:r>
    </w:p>
    <w:p w14:paraId="16C6201D" w14:textId="2792D025" w:rsidR="003E6595" w:rsidRPr="00BE652D" w:rsidRDefault="003E6595" w:rsidP="003E6595">
      <w:pPr>
        <w:spacing w:line="360" w:lineRule="auto"/>
        <w:jc w:val="both"/>
        <w:rPr>
          <w:rFonts w:cstheme="minorHAnsi"/>
          <w:sz w:val="20"/>
          <w:szCs w:val="20"/>
        </w:rPr>
      </w:pPr>
      <w:r w:rsidRPr="00BE652D">
        <w:rPr>
          <w:rFonts w:cstheme="minorHAnsi"/>
          <w:sz w:val="20"/>
          <w:szCs w:val="20"/>
        </w:rPr>
        <w:t xml:space="preserve">Model performance/significance: </w:t>
      </w:r>
      <w:r>
        <w:rPr>
          <w:rFonts w:cstheme="minorHAnsi"/>
          <w:sz w:val="20"/>
          <w:szCs w:val="20"/>
        </w:rPr>
        <w:t>R = 0.54, R</w:t>
      </w:r>
      <w:r w:rsidRPr="00BE652D"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 xml:space="preserve"> = 0.29, F(5,42) = 3.37 with p = 0.01</w:t>
      </w:r>
    </w:p>
    <w:p w14:paraId="49CAA6B1" w14:textId="77777777" w:rsidR="003E6595" w:rsidRPr="00BE652D" w:rsidRDefault="003E6595" w:rsidP="003E6595">
      <w:pPr>
        <w:spacing w:line="360" w:lineRule="auto"/>
        <w:jc w:val="both"/>
        <w:rPr>
          <w:rFonts w:cstheme="minorHAnsi"/>
          <w:sz w:val="20"/>
          <w:szCs w:val="20"/>
        </w:rPr>
      </w:pPr>
      <w:r w:rsidRPr="00BE652D">
        <w:rPr>
          <w:rFonts w:cstheme="minorHAnsi"/>
          <w:sz w:val="20"/>
          <w:szCs w:val="20"/>
        </w:rPr>
        <w:t>Significant associations (p &lt; 0.05) illustrated in bold.</w:t>
      </w:r>
    </w:p>
    <w:p w14:paraId="7E69A9F1" w14:textId="77777777" w:rsidR="003E6595" w:rsidRPr="00BE652D" w:rsidRDefault="003E6595" w:rsidP="003E6595">
      <w:pPr>
        <w:spacing w:line="360" w:lineRule="auto"/>
        <w:jc w:val="both"/>
        <w:rPr>
          <w:rFonts w:cstheme="minorHAnsi"/>
          <w:sz w:val="20"/>
          <w:szCs w:val="20"/>
        </w:rPr>
      </w:pPr>
      <w:r w:rsidRPr="00BE652D">
        <w:rPr>
          <w:rFonts w:cstheme="minorHAnsi"/>
          <w:sz w:val="20"/>
          <w:szCs w:val="20"/>
        </w:rPr>
        <w:t xml:space="preserve">WTd: wall thickness in end-diastole; BMI: body mass index; SBP: systolic blood pressure; AVA: aortic valve area. </w:t>
      </w:r>
    </w:p>
    <w:p w14:paraId="36A973FE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1DD3B144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5D4436F2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1CFCD96D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2B2DF993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1DCC411D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3FEABEAA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2BA16463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146C6B43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1E5BA0CA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Table 2</w:t>
      </w:r>
    </w:p>
    <w:p w14:paraId="3C3428BE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</w:p>
    <w:p w14:paraId="380BE62D" w14:textId="77777777" w:rsidR="003E6595" w:rsidRPr="005C68C0" w:rsidRDefault="003E6595" w:rsidP="003E6595">
      <w:pPr>
        <w:spacing w:line="360" w:lineRule="auto"/>
        <w:jc w:val="both"/>
        <w:rPr>
          <w:b/>
          <w:bCs/>
          <w:color w:val="525252" w:themeColor="accent3" w:themeShade="80"/>
        </w:rPr>
      </w:pPr>
      <w:r w:rsidRPr="003E6595">
        <w:rPr>
          <w:b/>
          <w:bCs/>
          <w:color w:val="525252" w:themeColor="accent3" w:themeShade="80"/>
        </w:rPr>
        <w:t>Suppl. Table 2. Simple linear regression analysis for the validation of non-invasive ESWS.</w:t>
      </w:r>
      <w:r>
        <w:rPr>
          <w:b/>
          <w:bCs/>
          <w:color w:val="525252" w:themeColor="accent3" w:themeShade="80"/>
        </w:rPr>
        <w:t xml:space="preserve">  </w:t>
      </w:r>
    </w:p>
    <w:tbl>
      <w:tblPr>
        <w:tblStyle w:val="PlainTable5"/>
        <w:tblW w:w="949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269"/>
        <w:gridCol w:w="1842"/>
        <w:gridCol w:w="2552"/>
        <w:gridCol w:w="1701"/>
        <w:gridCol w:w="1134"/>
      </w:tblGrid>
      <w:tr w:rsidR="003E6595" w:rsidRPr="004A762B" w14:paraId="3F2402E2" w14:textId="77777777" w:rsidTr="00507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9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A2E6E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Simple Linear Regression: Non-invasive ESWS Validation</w:t>
            </w:r>
          </w:p>
        </w:tc>
      </w:tr>
      <w:tr w:rsidR="003E6595" w:rsidRPr="004A762B" w14:paraId="66CA6CE2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F7888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4A762B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FF0D8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Unstandardized </w:t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sym w:font="Symbol" w:char="F062"/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7567B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A762B">
              <w:rPr>
                <w:rFonts w:cstheme="minorHAnsi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D4F27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A762B">
              <w:rPr>
                <w:rFonts w:cstheme="minorHAnsi"/>
                <w:sz w:val="20"/>
                <w:szCs w:val="20"/>
                <w:lang w:val="en-US"/>
              </w:rPr>
              <w:t xml:space="preserve">Standardized </w:t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sym w:font="Symbol" w:char="F062"/>
            </w:r>
            <w:r w:rsidRPr="004A762B">
              <w:rPr>
                <w:rFonts w:cstheme="minorHAnsi"/>
                <w:sz w:val="20"/>
                <w:szCs w:val="20"/>
                <w:lang w:val="en-US"/>
              </w:rPr>
              <w:t xml:space="preserve"> Coeffici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253ED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4A762B"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</w:tr>
      <w:tr w:rsidR="003E6595" w:rsidRPr="004A762B" w14:paraId="3D48121A" w14:textId="77777777" w:rsidTr="0050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C0065F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ESWS (x10</w:t>
            </w:r>
            <w:r w:rsidRPr="00BE39BC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 dynes/cm</w:t>
            </w:r>
            <w:r w:rsidRPr="00BE39BC"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C15669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1CC333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46 to 3.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795930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5F623A" w14:textId="77777777" w:rsidR="003E6595" w:rsidRPr="00B7008C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700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3E6595" w:rsidRPr="004A762B" w14:paraId="719097BB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EB50C8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LVESP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86BA43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A45943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02 to 0.6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01064E" w14:textId="77777777" w:rsidR="003E6595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5BA332" w14:textId="77777777" w:rsidR="003E6595" w:rsidRPr="00B7008C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B7008C">
              <w:rPr>
                <w:rFonts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3E6595" w:rsidRPr="004A762B" w14:paraId="7C6C3A28" w14:textId="77777777" w:rsidTr="005072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19CC01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Mean Gradient (mmHg)</w:t>
            </w:r>
          </w:p>
        </w:tc>
        <w:tc>
          <w:tcPr>
            <w:tcW w:w="184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B431EF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EC630E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4 to 1.0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A109FF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09436C" w14:textId="77777777" w:rsidR="003E6595" w:rsidRPr="00B7008C" w:rsidRDefault="003E6595" w:rsidP="00507242">
            <w:pPr>
              <w:tabs>
                <w:tab w:val="left" w:pos="25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7008C">
              <w:rPr>
                <w:rFonts w:cstheme="minorHAnsi"/>
                <w:b/>
                <w:bCs/>
                <w:sz w:val="20"/>
                <w:szCs w:val="20"/>
                <w:lang w:val="en-US"/>
              </w:rPr>
              <w:t>&lt; 0.001</w:t>
            </w:r>
          </w:p>
        </w:tc>
      </w:tr>
      <w:tr w:rsidR="003E6595" w:rsidRPr="004A762B" w14:paraId="2755EBD1" w14:textId="77777777" w:rsidTr="00507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000C03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jc w:val="left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  <w:lang w:val="en-US"/>
              </w:rPr>
              <w:t>SBP (mmHg)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9B61E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0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C6D5E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 to 1.2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CB280" w14:textId="77777777" w:rsidR="003E6595" w:rsidRPr="004A762B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89C03" w14:textId="77777777" w:rsidR="003E6595" w:rsidRPr="00D11071" w:rsidRDefault="003E6595" w:rsidP="00507242">
            <w:pPr>
              <w:tabs>
                <w:tab w:val="left" w:pos="2595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</w:tr>
    </w:tbl>
    <w:p w14:paraId="26448AC4" w14:textId="77777777" w:rsidR="003E6595" w:rsidRDefault="003E6595" w:rsidP="003E6595">
      <w:pPr>
        <w:spacing w:line="360" w:lineRule="auto"/>
        <w:jc w:val="both"/>
        <w:rPr>
          <w:rFonts w:cstheme="minorHAnsi"/>
          <w:sz w:val="20"/>
          <w:szCs w:val="20"/>
        </w:rPr>
      </w:pPr>
      <w:r w:rsidRPr="00BE652D">
        <w:rPr>
          <w:rFonts w:cstheme="minorHAnsi"/>
          <w:sz w:val="20"/>
          <w:szCs w:val="20"/>
        </w:rPr>
        <w:t>Significant associations (p &lt; 0.05) illustrated in bold.</w:t>
      </w:r>
    </w:p>
    <w:p w14:paraId="2E8C52E0" w14:textId="77777777" w:rsidR="003E6595" w:rsidRDefault="003E6595" w:rsidP="003E659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ESWS: end-systolic wall stress; LVESP: left ventricular end-systolic pressure; SBP: systolic blood pressure. </w:t>
      </w:r>
    </w:p>
    <w:p w14:paraId="585434C3" w14:textId="77777777" w:rsidR="003E6595" w:rsidRDefault="003E6595" w:rsidP="003E6595">
      <w:pPr>
        <w:spacing w:line="360" w:lineRule="auto"/>
        <w:jc w:val="both"/>
        <w:rPr>
          <w:rFonts w:cstheme="minorHAnsi"/>
          <w:sz w:val="20"/>
          <w:szCs w:val="20"/>
        </w:rPr>
      </w:pPr>
    </w:p>
    <w:p w14:paraId="3179116E" w14:textId="77777777" w:rsidR="003E6595" w:rsidRDefault="003E6595" w:rsidP="003E6595">
      <w:pPr>
        <w:spacing w:line="360" w:lineRule="auto"/>
        <w:jc w:val="both"/>
        <w:rPr>
          <w:rFonts w:cstheme="minorHAnsi"/>
          <w:b/>
          <w:bCs/>
        </w:rPr>
      </w:pPr>
      <w:r w:rsidRPr="003E6595">
        <w:rPr>
          <w:rFonts w:cstheme="minorHAnsi"/>
          <w:b/>
          <w:bCs/>
        </w:rPr>
        <w:t>Supplementary Figure 1</w:t>
      </w:r>
    </w:p>
    <w:p w14:paraId="0C9E74B8" w14:textId="77777777" w:rsidR="003E6595" w:rsidRDefault="003E6595" w:rsidP="003E659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6A620B7B" wp14:editId="4E5F69B0">
            <wp:extent cx="5731510" cy="3946525"/>
            <wp:effectExtent l="0" t="0" r="0" b="3175"/>
            <wp:docPr id="1232498934" name="Picture 1" descr="A comparison of the different types of es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498934" name="Picture 1" descr="A comparison of the different types of esp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05C75" w14:textId="77777777" w:rsidR="003E6595" w:rsidRDefault="003E6595" w:rsidP="003E6595">
      <w:pPr>
        <w:spacing w:line="360" w:lineRule="auto"/>
        <w:jc w:val="both"/>
        <w:rPr>
          <w:rFonts w:cstheme="minorHAnsi"/>
        </w:rPr>
      </w:pPr>
      <w:r w:rsidRPr="0019357D">
        <w:rPr>
          <w:rFonts w:cstheme="minorHAnsi"/>
          <w:b/>
          <w:bCs/>
        </w:rPr>
        <w:t>Suppl. fig. 1.</w:t>
      </w:r>
      <w:r w:rsidRPr="00315865">
        <w:rPr>
          <w:rFonts w:cstheme="minorHAnsi"/>
        </w:rPr>
        <w:t xml:space="preserve"> Simple linear regression scatter plots demonstrating the strengths of linear association between (a) invasively measured ESWS and non-invasively derived ESWS, (b) invasively measured LV ESP and non-invasively derived LV ESP, (c) mean transaortic gradients derived by two blinded, independent echocardiographers, and (d) systolic (cuff) blood </w:t>
      </w:r>
      <w:r w:rsidRPr="00315865">
        <w:rPr>
          <w:rFonts w:cstheme="minorHAnsi"/>
        </w:rPr>
        <w:lastRenderedPageBreak/>
        <w:t xml:space="preserve">pressures measured during invasive catheterization versus at the time of </w:t>
      </w:r>
      <w:r>
        <w:rPr>
          <w:rFonts w:cstheme="minorHAnsi"/>
        </w:rPr>
        <w:t>CMR</w:t>
      </w:r>
      <w:r w:rsidRPr="00315865">
        <w:rPr>
          <w:rFonts w:cstheme="minorHAnsi"/>
        </w:rPr>
        <w:t xml:space="preserve"> when non-invasive ESWS was estimated. </w:t>
      </w:r>
    </w:p>
    <w:p w14:paraId="6117D562" w14:textId="77777777" w:rsidR="003E6595" w:rsidRPr="00315865" w:rsidRDefault="003E6595" w:rsidP="003E6595">
      <w:p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CI: confidence interval; ESWS: end-systolic wall stress; ESP: end-systolic pressure in the left ventricle; BP: blood pressure. </w:t>
      </w:r>
    </w:p>
    <w:p w14:paraId="1698323E" w14:textId="77777777" w:rsidR="00781A60" w:rsidRDefault="00781A60"/>
    <w:sectPr w:rsidR="00781A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595"/>
    <w:rsid w:val="003E6595"/>
    <w:rsid w:val="0064738B"/>
    <w:rsid w:val="00781A60"/>
    <w:rsid w:val="00A825EE"/>
    <w:rsid w:val="00F8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161A73"/>
  <w15:chartTrackingRefBased/>
  <w15:docId w15:val="{CCEC73B1-BCEF-3742-8994-C0FF7FF21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E659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RIAN Rajah</dc:creator>
  <cp:keywords/>
  <dc:description/>
  <cp:lastModifiedBy>MEGAN RIAN Rajah</cp:lastModifiedBy>
  <cp:revision>3</cp:revision>
  <dcterms:created xsi:type="dcterms:W3CDTF">2026-05-23T15:28:00Z</dcterms:created>
  <dcterms:modified xsi:type="dcterms:W3CDTF">2026-06-07T09:06:00Z</dcterms:modified>
</cp:coreProperties>
</file>